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 xml:space="preserve">Table </w:t>
      </w:r>
      <w:ins w:id="0" w:author="Luisa Weiner" w:date="2016-03-18T18:22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t>6:</w:t>
        </w:r>
      </w:ins>
      <w:del w:id="1" w:author="Luisa Weiner" w:date="2016-03-18T18:22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delText>5:</w:delText>
        </w:r>
      </w:del>
      <w:r>
        <w:rPr>
          <w:rFonts w:eastAsia="SimSun;宋体" w:cs="Mangal" w:ascii="Times New Roman" w:hAnsi="Times New Roman"/>
          <w:color w:val="000000"/>
          <w:kern w:val="2"/>
          <w:sz w:val="24"/>
          <w:szCs w:val="24"/>
          <w:lang w:val="en-US" w:eastAsia="en-US" w:bidi="hi-IN"/>
        </w:rPr>
        <w:t xml:space="preserve"> Multiple linear regression analysis between production tasks (4-sec SOA conditions) and psychological dimensions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9"/>
        <w:gridCol w:w="892"/>
        <w:gridCol w:w="965"/>
        <w:gridCol w:w="965"/>
        <w:gridCol w:w="892"/>
        <w:gridCol w:w="685"/>
        <w:gridCol w:w="1082"/>
        <w:gridCol w:w="1054"/>
        <w:gridCol w:w="894"/>
        <w:gridCol w:w="894"/>
      </w:tblGrid>
      <w:tr>
        <w:trPr>
          <w:trHeight w:val="923" w:hRule="atLeast"/>
          <w:cantSplit w:val="true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7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Production 30-sec (4-sec SOA)*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92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Production 60-sec (4-sec SOA)**</w:t>
            </w:r>
          </w:p>
        </w:tc>
      </w:tr>
      <w:tr>
        <w:trPr>
          <w:trHeight w:val="923" w:hRule="atLeast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AutoHyphens w:val="true"/>
              <w:spacing w:lineRule="auto" w:line="240" w:before="0" w:after="200"/>
              <w:jc w:val="both"/>
              <w:outlineLvl w:val="0"/>
              <w:rPr>
                <w:rFonts w:ascii="Times New Roman" w:hAnsi="Times New Roman" w:eastAsia="MS ??;ＭＳ 明朝" w:cs="Cambria"/>
                <w:kern w:val="2"/>
                <w:sz w:val="24"/>
                <w:szCs w:val="32"/>
                <w:lang w:val="en-US" w:eastAsia="en-US"/>
              </w:rPr>
            </w:pPr>
            <w:r>
              <w:rPr>
                <w:rFonts w:eastAsia="MS ??;ＭＳ 明朝" w:cs="Cambria" w:ascii="Times New Roman" w:hAnsi="Times New Roman"/>
                <w:kern w:val="2"/>
                <w:sz w:val="24"/>
                <w:szCs w:val="32"/>
                <w:lang w:val="en-US" w:eastAsia="en-US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</w:tr>
      <w:tr>
        <w:trPr>
          <w:trHeight w:val="695" w:hRule="atLeast"/>
        </w:trPr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Observing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22</w:t>
            </w:r>
            <w:del w:id="2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3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99</w:delText>
              </w:r>
            </w:del>
            <w:ins w:id="4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1</w:t>
              </w:r>
            </w:ins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966</w:delText>
              </w:r>
            </w:del>
            <w:ins w:id="6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97</w:t>
              </w:r>
            </w:ins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del w:id="7" w:author="Luisa Weiner" w:date="2016-03-18T18:2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8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36</w:delText>
              </w:r>
            </w:del>
            <w:ins w:id="9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4</w:t>
              </w:r>
            </w:ins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0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77</w:delText>
              </w:r>
            </w:del>
            <w:ins w:id="11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58</w:t>
              </w:r>
            </w:ins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2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37</w:delText>
              </w:r>
            </w:del>
            <w:ins w:id="13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4</w:t>
              </w:r>
            </w:ins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</w:t>
            </w:r>
            <w:del w:id="14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67</w:delText>
              </w:r>
            </w:del>
            <w:ins w:id="15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7</w:t>
              </w:r>
            </w:ins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6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08</w:delText>
              </w:r>
            </w:del>
            <w:ins w:id="17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1</w:t>
              </w:r>
            </w:ins>
          </w:p>
        </w:tc>
      </w:tr>
      <w:tr>
        <w:trPr>
          <w:trHeight w:val="499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Describ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- .</w:t>
            </w:r>
            <w:del w:id="18" w:author="WEINER Luisa" w:date="2016-03-17T18:01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678</w:delText>
              </w:r>
            </w:del>
            <w:ins w:id="19" w:author="WEINER Luisa" w:date="2016-03-17T18:01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t>68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20" w:author="WEINER Luisa" w:date="2016-03-17T18:01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279</w:delText>
              </w:r>
            </w:del>
            <w:ins w:id="21" w:author="WEINER Luisa" w:date="2016-03-17T18:01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t>28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-2.</w:t>
            </w:r>
            <w:del w:id="22" w:author="WEINER Luisa" w:date="2016-03-17T18:01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579</w:delText>
              </w:r>
            </w:del>
            <w:ins w:id="23" w:author="WEINER Luisa" w:date="2016-03-17T18:01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t>58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01</w:t>
            </w:r>
            <w:del w:id="24" w:author="WEINER Luisa" w:date="2016-03-17T18:01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45</w:t>
            </w:r>
            <w:del w:id="25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26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99</w:delText>
              </w:r>
            </w:del>
            <w:ins w:id="27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0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28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68</w:delText>
              </w:r>
            </w:del>
            <w:ins w:id="29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7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0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88</w:delText>
              </w:r>
            </w:del>
            <w:ins w:id="31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9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acting with awarenes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2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38</w:delText>
              </w:r>
            </w:del>
            <w:ins w:id="33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4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4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16</w:delText>
              </w:r>
            </w:del>
            <w:ins w:id="35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4</w:t>
            </w:r>
            <w:del w:id="36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7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88</w:delText>
              </w:r>
            </w:del>
            <w:ins w:id="38" w:author="WEINER Luisa" w:date="2016-03-17T18:0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9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 .08</w:t>
            </w:r>
            <w:del w:id="39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40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19</w:delText>
              </w:r>
            </w:del>
            <w:ins w:id="41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42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57</w:delText>
              </w:r>
            </w:del>
            <w:ins w:id="43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6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4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76</w:delText>
              </w:r>
            </w:del>
            <w:ins w:id="45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8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judgme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6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59</w:delText>
              </w:r>
            </w:del>
            <w:ins w:id="47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6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8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06</w:delText>
              </w:r>
            </w:del>
            <w:ins w:id="49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1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62</w:t>
            </w:r>
            <w:del w:id="50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51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08</w:delText>
              </w:r>
            </w:del>
            <w:ins w:id="52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1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8</w:t>
            </w:r>
            <w:del w:id="53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4</w:t>
            </w:r>
            <w:del w:id="54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2</w:t>
            </w:r>
            <w:del w:id="55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75</w:t>
            </w:r>
            <w:del w:id="56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reactivity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7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59</w:delText>
              </w:r>
            </w:del>
            <w:ins w:id="58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6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9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96</w:delText>
              </w:r>
            </w:del>
            <w:ins w:id="60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0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61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959</w:delText>
              </w:r>
            </w:del>
            <w:ins w:id="62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96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4</w:t>
            </w:r>
            <w:del w:id="63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4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89</w:delText>
              </w:r>
            </w:del>
            <w:ins w:id="65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9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6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76</w:delText>
              </w:r>
            </w:del>
            <w:ins w:id="67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8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72</w:t>
            </w:r>
            <w:del w:id="68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7</w:t>
            </w:r>
            <w:del w:id="69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plann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57</w:t>
            </w:r>
            <w:del w:id="70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71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68</w:delText>
              </w:r>
            </w:del>
            <w:ins w:id="72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7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</w:t>
            </w:r>
            <w:del w:id="73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657</w:delText>
              </w:r>
            </w:del>
            <w:ins w:id="74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6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0</w:t>
            </w:r>
            <w:del w:id="75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38</w:t>
            </w:r>
            <w:del w:id="76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77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59</w:delText>
              </w:r>
            </w:del>
            <w:ins w:id="78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6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55</w:t>
            </w:r>
            <w:del w:id="79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58</w:t>
            </w:r>
            <w:del w:id="80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Motor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81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19</w:delText>
              </w:r>
            </w:del>
            <w:ins w:id="82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2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7</w:t>
            </w:r>
            <w:del w:id="83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2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9</w:t>
            </w:r>
            <w:del w:id="84" w:author="WEINER Luisa" w:date="2016-03-17T18:0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9</w:t>
            </w:r>
            <w:del w:id="85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3</w:t>
            </w:r>
            <w:del w:id="86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2</w:t>
            </w:r>
            <w:del w:id="87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88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07</w:delText>
              </w:r>
            </w:del>
            <w:ins w:id="89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1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90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36</w:delText>
              </w:r>
            </w:del>
            <w:ins w:id="91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4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Cognit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92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678</w:delText>
              </w:r>
            </w:del>
            <w:ins w:id="93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8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8</w:t>
            </w:r>
            <w:del w:id="94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</w:t>
            </w:r>
            <w:del w:id="95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08</w:delText>
              </w:r>
            </w:del>
            <w:ins w:id="96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51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3</w:t>
            </w:r>
            <w:del w:id="97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8</w:t>
            </w:r>
            <w:del w:id="98" w:author="WEINER Luisa" w:date="2016-03-17T18:0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9</w:t>
            </w:r>
            <w:del w:id="99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0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758</w:delText>
              </w:r>
            </w:del>
            <w:ins w:id="101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76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5</w:t>
            </w:r>
            <w:del w:id="102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Brood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56</w:t>
            </w:r>
            <w:del w:id="103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4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36</w:delText>
              </w:r>
            </w:del>
            <w:ins w:id="105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4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08</w:t>
            </w:r>
            <w:del w:id="106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8</w:t>
            </w:r>
            <w:del w:id="107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8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946</w:delText>
              </w:r>
            </w:del>
            <w:ins w:id="109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95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2</w:t>
            </w:r>
            <w:del w:id="110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11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908</w:delText>
              </w:r>
            </w:del>
            <w:ins w:id="112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91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13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66</w:delText>
              </w:r>
            </w:del>
            <w:ins w:id="114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7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Reflection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0</w:t>
            </w:r>
            <w:del w:id="115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0</w:t>
            </w:r>
            <w:del w:id="116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17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09</w:delText>
              </w:r>
            </w:del>
            <w:ins w:id="118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1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9</w:t>
            </w:r>
            <w:del w:id="119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20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48</w:delText>
              </w:r>
            </w:del>
            <w:ins w:id="121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5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22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36</w:delText>
              </w:r>
            </w:del>
            <w:ins w:id="123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4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9</w:t>
            </w:r>
            <w:del w:id="124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77</w:t>
            </w:r>
            <w:del w:id="125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DI  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26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36</w:delText>
              </w:r>
            </w:del>
            <w:ins w:id="127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4</w:t>
              </w:r>
            </w:ins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28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37</w:delText>
              </w:r>
            </w:del>
            <w:ins w:id="129" w:author="WEINER Luisa" w:date="2016-03-17T18:0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4</w:t>
              </w:r>
            </w:ins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32</w:t>
            </w:r>
            <w:del w:id="130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31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746</w:delText>
              </w:r>
            </w:del>
            <w:ins w:id="132" w:author="WEINER Luisa" w:date="2016-03-17T18:0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75</w:t>
              </w:r>
            </w:ins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98</w:t>
            </w:r>
            <w:del w:id="133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4</w:t>
            </w:r>
            <w:del w:id="134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17</w:t>
            </w:r>
            <w:del w:id="135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4</w:t>
            </w:r>
            <w:del w:id="136" w:author="WEINER Luisa" w:date="2016-03-17T18:0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B, regression coefficient ; 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β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, standardized regression coefficient ; </w:t>
      </w:r>
      <w:r>
        <w:rPr>
          <w:rFonts w:eastAsia="SimSun;宋体" w:cs="Mangal" w:ascii="Times New Roman" w:hAnsi="Times New Roman"/>
          <w:kern w:val="2"/>
          <w:sz w:val="18"/>
          <w:szCs w:val="18"/>
          <w:lang w:val="en-US" w:eastAsia="en-US" w:bidi="hi-IN"/>
        </w:rPr>
        <w:t>FFMQ = Five Facets Mindfulness Questionnaire; BIS = Barratt Impulsiveness Scale; RRS = Ruminative Responses Scale; BDI = Beck Depression Inventory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/>
      </w:pPr>
      <w:r>
        <w:rPr>
          <w:rFonts w:eastAsia="SimSun;宋体" w:cs="Mangal" w:ascii="Times New Roman" w:hAnsi="Times New Roman"/>
          <w:b/>
          <w:bCs/>
          <w:kern w:val="2"/>
          <w:sz w:val="18"/>
          <w:szCs w:val="24"/>
          <w:lang w:val="en-US" w:eastAsia="en-US" w:bidi="hi-IN"/>
        </w:rPr>
        <w:t>*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Δ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>.156, adjusted R</w:t>
      </w:r>
      <w:r>
        <w:rPr>
          <w:rFonts w:eastAsia="SimSun;宋体" w:cs="Mangal" w:ascii="Times New Roman" w:hAnsi="Times New Roman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 = .067, F (11,105) = 1.765, p =.0695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color w:val="000000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** 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Δ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.059, adjusted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--, F (11,105) =.599, p = .826</w:t>
      </w:r>
    </w:p>
    <w:p>
      <w:pPr>
        <w:pStyle w:val="Normal"/>
        <w:spacing w:before="0" w:after="200"/>
        <w:rPr>
          <w:rFonts w:ascii="Times New Roman" w:hAnsi="Times New Roman" w:eastAsia="SimSun;宋体" w:cs="Mangal"/>
          <w:color w:val="000000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color w:val="000000"/>
          <w:kern w:val="2"/>
          <w:sz w:val="24"/>
          <w:szCs w:val="24"/>
          <w:lang w:val="en-US" w:eastAsia="en-US" w:bidi="hi-I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7:23:00Z</dcterms:created>
  <dc:creator>WEINER Luisa</dc:creator>
  <dc:description/>
  <cp:keywords/>
  <dc:language>en-US</dc:language>
  <cp:lastModifiedBy>Luisa Weiner</cp:lastModifiedBy>
  <dcterms:modified xsi:type="dcterms:W3CDTF">2016-03-18T17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6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6.DOC</vt:lpwstr>
  </property>
</Properties>
</file>